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297" w:rsidRDefault="00A83297" w:rsidP="00A83297">
      <w:pPr>
        <w:spacing w:line="360" w:lineRule="auto"/>
        <w:rPr>
          <w:b/>
          <w:sz w:val="22"/>
          <w:szCs w:val="22"/>
        </w:rPr>
      </w:pPr>
    </w:p>
    <w:p w:rsidR="00A83297" w:rsidRPr="006C3C92" w:rsidRDefault="00A83297" w:rsidP="00A83297">
      <w:pPr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          </w:t>
      </w:r>
      <w:r w:rsidRPr="006C3C92">
        <w:rPr>
          <w:noProof/>
          <w:sz w:val="22"/>
          <w:szCs w:val="22"/>
        </w:rPr>
        <mc:AlternateContent>
          <mc:Choice Requires="wpg">
            <w:drawing>
              <wp:inline distT="0" distB="0" distL="0" distR="0" wp14:anchorId="5DC2E021" wp14:editId="181D46E1">
                <wp:extent cx="4480560" cy="2003631"/>
                <wp:effectExtent l="0" t="0" r="0" b="3175"/>
                <wp:docPr id="5" name="Group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480560" cy="2003631"/>
                          <a:chOff x="0" y="0"/>
                          <a:chExt cx="7934960" cy="3548904"/>
                        </a:xfrm>
                      </wpg:grpSpPr>
                      <pic:pic xmlns:pic="http://schemas.openxmlformats.org/drawingml/2006/picture">
                        <pic:nvPicPr>
                          <pic:cNvPr id="7" name="Content Placeholder 3" descr="Screen Shot 2015-03-07 at 5.40.16 PM.p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39" t="10212" r="4239" b="5664"/>
                          <a:stretch/>
                        </pic:blipFill>
                        <pic:spPr>
                          <a:xfrm>
                            <a:off x="0" y="0"/>
                            <a:ext cx="7670800" cy="354890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Rectangle 8"/>
                        <wps:cNvSpPr/>
                        <wps:spPr>
                          <a:xfrm>
                            <a:off x="5720080" y="1665638"/>
                            <a:ext cx="2214880" cy="18061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A83297" w:rsidRDefault="00A83297" w:rsidP="00A83297"/>
                          </w:txbxContent>
                        </wps:txbx>
                        <wps:bodyPr rtlCol="0" anchor="ctr"/>
                      </wps:wsp>
                      <wps:wsp>
                        <wps:cNvPr id="9" name="Bent-Up Arrow 9"/>
                        <wps:cNvSpPr/>
                        <wps:spPr>
                          <a:xfrm rot="5400000" flipV="1">
                            <a:off x="4968240" y="954438"/>
                            <a:ext cx="1351280" cy="2753360"/>
                          </a:xfrm>
                          <a:prstGeom prst="bentUpArrow">
                            <a:avLst>
                              <a:gd name="adj1" fmla="val 11459"/>
                              <a:gd name="adj2" fmla="val 10937"/>
                              <a:gd name="adj3" fmla="val 10764"/>
                            </a:avLst>
                          </a:prstGeom>
                          <a:solidFill>
                            <a:srgbClr val="323DB7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A83297" w:rsidRDefault="00A83297" w:rsidP="00A83297"/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7" o:spid="_x0000_s1026" style="width:352.8pt;height:157.75pt;mso-position-horizontal-relative:char;mso-position-vertical-relative:line" coordsize="7934960,3548904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ontent Placeholder 3" o:spid="_x0000_s1027" type="#_x0000_t75" alt="Screen Shot 2015-03-07 at 5.40.16 PM.png" style="position:absolute;width:7670800;height:354890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KE&#10;YEbAAAAA2gAAAA8AAABkcnMvZG93bnJldi54bWxEj0GLwjAUhO8L/ofwBG9r6oKrVKPYhYJ4W9eL&#10;t0fzbIvNS0hirf/eCMIeh5n5hllvB9OJnnxoLSuYTTMQxJXVLdcKTn/l5xJEiMgaO8uk4EEBtpvR&#10;xxpzbe/8S/0x1iJBOOSooInR5VKGqiGDYWodcfIu1huMSfpaao/3BDed/Mqyb2mw5bTQoKOfhqrr&#10;8WYUuKzgw6ksD/P9ddGzPxfOmUKpyXjYrUBEGuJ/+N3eawULeF1JN0BungA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0oRgRsAAAADaAAAADwAAAAAAAAAAAAAAAACcAgAAZHJz&#10;L2Rvd25yZXYueG1sUEsFBgAAAAAEAAQA9wAAAIkDAAAAAA==&#10;">
                  <v:imagedata r:id="rId6" o:title="Screen Shot 2015-03-07 at 5.40.16 PM.png" croptop="6693f" cropbottom="3712f" cropleft="2778f" cropright="2778f"/>
                  <v:path arrowok="t"/>
                </v:shape>
                <v:rect id="Rectangle 8" o:spid="_x0000_s1028" style="position:absolute;left:5720080;top:1665638;width:2214880;height:180611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TcD2wAAA&#10;ANoAAAAPAAAAZHJzL2Rvd25yZXYueG1sRE/daoMwFL4f7B3CGexuTTqGFNdYRmEwb2brfICDOVPR&#10;nIhJ1fbpm4vBLj++//1htYOYafKdYw3bjQJBXDvTcaOh+vl82YHwAdng4Jg0XMnDIXt82GNq3MJn&#10;msvQiBjCPkUNbQhjKqWvW7LoN24kjtyvmyyGCKdGmgmXGG4H+apUIi12HBtaHOnYUt2XF6uhOBV5&#10;pd7U7ZJcc7OUp/578JXWz0/rxzuIQGv4F/+5v4yGuDVeiTdAZn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BTcD2wAAAANoAAAAPAAAAAAAAAAAAAAAAAJcCAABkcnMvZG93bnJl&#10;di54bWxQSwUGAAAAAAQABAD1AAAAhAMAAAAA&#10;" stroked="f">
                  <v:textbox>
                    <w:txbxContent>
                      <w:p w:rsidR="00A83297" w:rsidRDefault="00A83297" w:rsidP="00A83297"/>
                    </w:txbxContent>
                  </v:textbox>
                </v:rect>
                <v:shape id="Bent-Up Arrow 9" o:spid="_x0000_s1029" style="position:absolute;left:4968240;top:954438;width:1351280;height:2753360;rotation:-90;flip:y;visibility:visible;mso-wrap-style:square;v-text-anchor:middle" coordsize="1351280,2753360" o:spt="1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mlosvgAA&#10;ANoAAAAPAAAAZHJzL2Rvd25yZXYueG1sRI/NCsIwEITvgu8QVvCmqR5Eq1FEUAS9+HdfmrWtNpvS&#10;xLa+vREEj8PMfMMsVq0pRE2Vyy0rGA0jEMSJ1TmnCq6X7WAKwnlkjYVlUvAmB6tlt7PAWNuGT1Sf&#10;fSoChF2MCjLvy1hKl2Rk0A1tSRy8u60M+iCrVOoKmwA3hRxH0UQazDksZFjSJqPkeX4ZBTdZ756P&#10;5pBvr8cTHYo6ebUXp1S/167nIDy1/h/+tfdawQy+V8INkMsPAA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X5paLL4AAADaAAAADwAAAAAAAAAAAAAAAACXAgAAZHJzL2Rvd25yZXYu&#10;eG1sUEsFBgAAAAAEAAQA9QAAAIIDAAAAAA==&#10;" adj="-11796480,,5400" path="m0,2598517l1126069,2598517,1126069,145452,1055701,145452,1203491,,1351280,145452,1280912,145452,1280912,2753360,,2753360,,2598517xe" fillcolor="#323db7" stroked="f">
                  <v:stroke joinstyle="miter"/>
                  <v:formulas/>
                  <v:path arrowok="t" o:connecttype="custom" o:connectlocs="0,2598517;1126069,2598517;1126069,145452;1055701,145452;1203491,0;1351280,145452;1280912,145452;1280912,2753360;0,2753360;0,2598517" o:connectangles="0,0,0,0,0,0,0,0,0,0" textboxrect="0,0,1351280,2753360"/>
                  <v:textbox>
                    <w:txbxContent>
                      <w:p w:rsidR="00A83297" w:rsidRDefault="00A83297" w:rsidP="00A83297"/>
                    </w:txbxContent>
                  </v:textbox>
                </v:shape>
                <w10:anchorlock/>
              </v:group>
            </w:pict>
          </mc:Fallback>
        </mc:AlternateContent>
      </w:r>
    </w:p>
    <w:p w:rsidR="00A83297" w:rsidRPr="006C3C92" w:rsidRDefault="00A83297" w:rsidP="00A83297">
      <w:pPr>
        <w:spacing w:line="360" w:lineRule="auto"/>
        <w:rPr>
          <w:b/>
          <w:sz w:val="22"/>
          <w:szCs w:val="22"/>
        </w:rPr>
      </w:pPr>
    </w:p>
    <w:p w:rsidR="00A83297" w:rsidRPr="00597D6E" w:rsidRDefault="00A83297" w:rsidP="00A83297">
      <w:pPr>
        <w:spacing w:line="360" w:lineRule="auto"/>
        <w:rPr>
          <w:szCs w:val="22"/>
        </w:rPr>
      </w:pPr>
      <w:r w:rsidRPr="00597D6E">
        <w:rPr>
          <w:b/>
          <w:szCs w:val="22"/>
        </w:rPr>
        <w:t>Figure S3.</w:t>
      </w:r>
      <w:r w:rsidRPr="00597D6E">
        <w:rPr>
          <w:szCs w:val="22"/>
        </w:rPr>
        <w:t xml:space="preserve"> Thermodynamic cycle used to calculate the absolute binding free energy of DMH1 to ALK2. Solvent is represented as the blue background. Vacuum is represented as the white background.</w:t>
      </w:r>
    </w:p>
    <w:p w:rsidR="00A83297" w:rsidRPr="006C3C92" w:rsidRDefault="00A83297" w:rsidP="00A83297"/>
    <w:p w:rsidR="00A83297" w:rsidRPr="006C3C92" w:rsidRDefault="00A83297" w:rsidP="00A83297"/>
    <w:p w:rsidR="00021259" w:rsidRDefault="00021259">
      <w:bookmarkStart w:id="0" w:name="_GoBack"/>
      <w:bookmarkEnd w:id="0"/>
    </w:p>
    <w:sectPr w:rsidR="00021259" w:rsidSect="00AF72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297"/>
    <w:rsid w:val="00021259"/>
    <w:rsid w:val="00227E81"/>
    <w:rsid w:val="00263176"/>
    <w:rsid w:val="002B12C6"/>
    <w:rsid w:val="00636525"/>
    <w:rsid w:val="0067141A"/>
    <w:rsid w:val="00681B05"/>
    <w:rsid w:val="00715B50"/>
    <w:rsid w:val="00A03FEF"/>
    <w:rsid w:val="00A83297"/>
    <w:rsid w:val="00AF7288"/>
    <w:rsid w:val="00C556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EB4BF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297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297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Macintosh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Lyna Luo</dc:creator>
  <cp:keywords/>
  <dc:description/>
  <cp:lastModifiedBy>Yun Lyna Luo</cp:lastModifiedBy>
  <cp:revision>1</cp:revision>
  <dcterms:created xsi:type="dcterms:W3CDTF">2015-06-04T20:45:00Z</dcterms:created>
  <dcterms:modified xsi:type="dcterms:W3CDTF">2015-06-04T20:45:00Z</dcterms:modified>
</cp:coreProperties>
</file>